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CF" w:rsidRPr="005928A1" w:rsidRDefault="00271CCF" w:rsidP="00271CCF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5928A1">
        <w:rPr>
          <w:rFonts w:asciiTheme="majorBidi" w:hAnsiTheme="majorBidi" w:cstheme="majorBidi"/>
          <w:b/>
          <w:bCs/>
          <w:sz w:val="24"/>
          <w:szCs w:val="24"/>
        </w:rPr>
        <w:t>The MATLAB model Code</w:t>
      </w:r>
    </w:p>
    <w:p w:rsidR="00B70B99" w:rsidRPr="005928A1" w:rsidRDefault="00B70B99" w:rsidP="00271CCF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Vp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12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44.4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T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1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3.8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.4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V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p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[ 0 0 0 0]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25dt=[0 0 0 0 0]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50dt=[0 0 0 0 0]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 [0 0 0 0]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25i=0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50i=0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Ii=0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=0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{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Function of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, V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--------------------------------------------------------------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Data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V Data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(Columns)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[V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0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25  V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80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25   V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0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50      V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80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=50]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(Lines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at I = 0, 1.5, 3, 4.5 and 6 A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 Data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Q25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Q50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(Columns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ax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0) 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in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80)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Lines are extended to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80 and data is recorde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(Lines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at I = 0, 1.5, 3, 4.5 and 6 A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Lines of Q at I = 0 are made parallel to lines of I = 1.5A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------------------------------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Steps of solution ... From the first matrix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Inputes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Output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nputs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V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lastRenderedPageBreak/>
        <w:t xml:space="preserve">Output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1:2) = I (maximum, minimum) at V and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3:4) = I (maximum, minimum) at V and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25 =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 at run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50 =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 at run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-----------------------------------------------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Steps of solution ... From the second and thir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Inputes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ax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in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ax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min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Output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25dt at given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every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50dt at given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at every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Inputes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Output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25i = output Q at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25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50i = Output Q at I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5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matrix is Q0 and Q75 are calculated from Q25 and Q5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nputs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Output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fia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output is interpolated from Q data a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}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 Peltier Data input -----------------------------------------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I   = [0  1.5  3   4.5   6]                                     % I data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 = [0  80]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[0  25   50  75]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data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V = [   0   0   0   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4   5   4   6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7   9   8   1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11  13  12  14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14  16  16  17]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25 = [ 0   -54.4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20  -34.4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30  -27.8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50  -13.6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60  -11]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Q50 = [ 0   -52.8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lastRenderedPageBreak/>
        <w:t xml:space="preserve">        20  -31.8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40  -22.3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55  -6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65  -2  ]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 Start of Calculation ---------------------------------------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 I Calculation 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dt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;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c = 1 : 4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Column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v = 1 : 4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Line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f  (V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,c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)*(V(v+1,c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)&lt;=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c) = I(v) +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V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,c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))/(V(v+1,c)- V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v,c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))* ( I(v+1)-I(v))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break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end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25 =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+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)/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2)-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)*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2)-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50 =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3)+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)/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2)-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t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1))*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4)-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I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3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If = [I25-(I50-I25)     I25     I50     I50+(I50-I25)]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i = 1 : 3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Line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f 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) *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+1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) &lt;=0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Ii = If(i) +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))/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+1)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))* ( If(i+1)-If(i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break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end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% Ii is the current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drawen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by the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peltier</w:t>
      </w:r>
      <w:proofErr w:type="spellEnd"/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% Q Calculation ---------------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i = 1 : 5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Q25dt(i) = Q25(i,1)+(dtr-0)/(80-0)*(Q25(i,2)-Q25(i,1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Q50dt(i) = Q50(i,1)+(dtr-0)/(80-0)*(Q50(i,2)-Q50(i,1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i = 1 : 4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Line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f  (I(i) - I25) *(I(i+1) - I25) &lt;=0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Q25i = Q25dt(i) + (I25 - I(i))/(I(i+1)- I(i))* ( Q25dt(i+1)-Q25dt(i))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break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end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i = 1 : 4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Line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f  (I(i) - I50) *(I(i+1) - I50) &lt;=0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lastRenderedPageBreak/>
        <w:t xml:space="preserve">      Q50i = Q50dt(i) + (I50 - I(i))/(I(i+1)- I(i))* ( Q50dt(i+1)-Q50dt(i))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break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end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= [Q25i-(Q50i-Q25i)     Q25i     Q50i     Q50i+(Q50i-Q25i)]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for i = 1 : 3                                           %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Screoll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Lines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if 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) *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+1)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) &lt;=0  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Q =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) + 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))/(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+1)-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Thd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 xml:space="preserve">(i))* ( 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+1)-</w:t>
      </w:r>
      <w:proofErr w:type="spellStart"/>
      <w:r w:rsidRPr="005928A1">
        <w:rPr>
          <w:rFonts w:ascii="Courier New" w:hAnsi="Courier New" w:cs="Courier New"/>
          <w:sz w:val="20"/>
          <w:szCs w:val="20"/>
        </w:rPr>
        <w:t>Qr</w:t>
      </w:r>
      <w:proofErr w:type="spellEnd"/>
      <w:r w:rsidRPr="005928A1">
        <w:rPr>
          <w:rFonts w:ascii="Courier New" w:hAnsi="Courier New" w:cs="Courier New"/>
          <w:sz w:val="20"/>
          <w:szCs w:val="20"/>
        </w:rPr>
        <w:t>(i))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    break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end   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Ii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if Q &lt;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 xml:space="preserve">    Q = 0</w:t>
      </w:r>
    </w:p>
    <w:p w:rsidR="00B70B99" w:rsidRPr="005928A1" w:rsidRDefault="00B70B99" w:rsidP="0088139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928A1">
        <w:rPr>
          <w:rFonts w:ascii="Courier New" w:hAnsi="Courier New" w:cs="Courier New"/>
          <w:sz w:val="20"/>
          <w:szCs w:val="20"/>
        </w:rPr>
        <w:t>end</w:t>
      </w:r>
    </w:p>
    <w:p w:rsidR="00F20E8B" w:rsidRPr="005928A1" w:rsidRDefault="00F20E8B" w:rsidP="00881395">
      <w:pPr>
        <w:bidi w:val="0"/>
        <w:rPr>
          <w:rtl/>
          <w:lang w:bidi="ar-EG"/>
        </w:rPr>
      </w:pPr>
    </w:p>
    <w:bookmarkEnd w:id="0"/>
    <w:p w:rsidR="00B70B99" w:rsidRPr="005928A1" w:rsidRDefault="00B70B99" w:rsidP="00881395">
      <w:pPr>
        <w:bidi w:val="0"/>
        <w:rPr>
          <w:rtl/>
          <w:lang w:bidi="ar-EG"/>
        </w:rPr>
      </w:pPr>
    </w:p>
    <w:sectPr w:rsidR="00B70B99" w:rsidRPr="005928A1" w:rsidSect="006B65D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B99"/>
    <w:rsid w:val="000C0B9A"/>
    <w:rsid w:val="000C4F91"/>
    <w:rsid w:val="00271CCF"/>
    <w:rsid w:val="004A7A87"/>
    <w:rsid w:val="005928A1"/>
    <w:rsid w:val="008343EB"/>
    <w:rsid w:val="00881395"/>
    <w:rsid w:val="00B4736D"/>
    <w:rsid w:val="00B70B99"/>
    <w:rsid w:val="00CF6F69"/>
    <w:rsid w:val="00DE1E7B"/>
    <w:rsid w:val="00E44E97"/>
    <w:rsid w:val="00EB7E26"/>
    <w:rsid w:val="00F2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B99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0C0B9A"/>
  </w:style>
  <w:style w:type="character" w:customStyle="1" w:styleId="mord">
    <w:name w:val="mord"/>
    <w:basedOn w:val="DefaultParagraphFont"/>
    <w:rsid w:val="000C0B9A"/>
  </w:style>
  <w:style w:type="character" w:customStyle="1" w:styleId="vlist-s">
    <w:name w:val="vlist-s"/>
    <w:basedOn w:val="DefaultParagraphFont"/>
    <w:rsid w:val="000C0B9A"/>
  </w:style>
  <w:style w:type="character" w:customStyle="1" w:styleId="mrel">
    <w:name w:val="mrel"/>
    <w:basedOn w:val="DefaultParagraphFont"/>
    <w:rsid w:val="00DE1E7B"/>
  </w:style>
  <w:style w:type="character" w:customStyle="1" w:styleId="mbin">
    <w:name w:val="mbin"/>
    <w:basedOn w:val="DefaultParagraphFont"/>
    <w:rsid w:val="00DE1E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B99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0C0B9A"/>
  </w:style>
  <w:style w:type="character" w:customStyle="1" w:styleId="mord">
    <w:name w:val="mord"/>
    <w:basedOn w:val="DefaultParagraphFont"/>
    <w:rsid w:val="000C0B9A"/>
  </w:style>
  <w:style w:type="character" w:customStyle="1" w:styleId="vlist-s">
    <w:name w:val="vlist-s"/>
    <w:basedOn w:val="DefaultParagraphFont"/>
    <w:rsid w:val="000C0B9A"/>
  </w:style>
  <w:style w:type="character" w:customStyle="1" w:styleId="mrel">
    <w:name w:val="mrel"/>
    <w:basedOn w:val="DefaultParagraphFont"/>
    <w:rsid w:val="00DE1E7B"/>
  </w:style>
  <w:style w:type="character" w:customStyle="1" w:styleId="mbin">
    <w:name w:val="mbin"/>
    <w:basedOn w:val="DefaultParagraphFont"/>
    <w:rsid w:val="00DE1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id</dc:creator>
  <cp:lastModifiedBy>Hassan Abu Hashish</cp:lastModifiedBy>
  <cp:revision>5</cp:revision>
  <dcterms:created xsi:type="dcterms:W3CDTF">2024-07-08T22:41:00Z</dcterms:created>
  <dcterms:modified xsi:type="dcterms:W3CDTF">2024-07-25T20:52:00Z</dcterms:modified>
</cp:coreProperties>
</file>